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A0D" w:rsidRPr="00312BAF" w:rsidRDefault="00123A0D" w:rsidP="00123A0D">
      <w:pPr>
        <w:outlineLvl w:val="0"/>
        <w:rPr>
          <w:b/>
          <w:sz w:val="18"/>
          <w:szCs w:val="18"/>
        </w:rPr>
      </w:pPr>
      <w:r w:rsidRPr="00312BAF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2a</w:t>
      </w: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2182"/>
        <w:gridCol w:w="4766"/>
        <w:gridCol w:w="1890"/>
      </w:tblGrid>
      <w:tr w:rsidR="00123A0D" w:rsidRPr="00312BAF" w:rsidTr="003A6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</w:tcPr>
          <w:p w:rsidR="00123A0D" w:rsidRPr="00312BAF" w:rsidRDefault="00123A0D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 xml:space="preserve">Term </w:t>
            </w:r>
          </w:p>
        </w:tc>
        <w:tc>
          <w:tcPr>
            <w:tcW w:w="4766" w:type="dxa"/>
          </w:tcPr>
          <w:p w:rsidR="00123A0D" w:rsidRPr="00312BAF" w:rsidRDefault="00123A0D" w:rsidP="003A6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Genes</w:t>
            </w:r>
          </w:p>
        </w:tc>
        <w:tc>
          <w:tcPr>
            <w:tcW w:w="1890" w:type="dxa"/>
          </w:tcPr>
          <w:p w:rsidR="00123A0D" w:rsidRPr="00312BAF" w:rsidRDefault="00123A0D" w:rsidP="003A6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 w:rsidR="00123A0D" w:rsidRPr="00312BAF" w:rsidTr="003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</w:tcPr>
          <w:p w:rsidR="00123A0D" w:rsidRPr="00312BAF" w:rsidRDefault="00123A0D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02504~antigen processing and presentation of peptide or polysaccharide antigen via MHC class II</w:t>
            </w:r>
          </w:p>
        </w:tc>
        <w:tc>
          <w:tcPr>
            <w:tcW w:w="4766" w:type="dxa"/>
          </w:tcPr>
          <w:tbl>
            <w:tblPr>
              <w:tblW w:w="2481" w:type="dxa"/>
              <w:tblLook w:val="04A0" w:firstRow="1" w:lastRow="0" w:firstColumn="1" w:lastColumn="0" w:noHBand="0" w:noVBand="1"/>
            </w:tblPr>
            <w:tblGrid>
              <w:gridCol w:w="2481"/>
            </w:tblGrid>
            <w:tr w:rsidR="00123A0D" w:rsidRPr="00312BAF" w:rsidTr="003A6A84">
              <w:trPr>
                <w:trHeight w:val="314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3A0D" w:rsidRPr="00312BAF" w:rsidRDefault="00123A0D" w:rsidP="003A6A84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312BAF">
                    <w:rPr>
                      <w:color w:val="000000"/>
                      <w:sz w:val="18"/>
                      <w:szCs w:val="18"/>
                    </w:rPr>
                    <w:t>HLA-DQB1, HLA-DRA</w:t>
                  </w:r>
                </w:p>
                <w:p w:rsidR="00123A0D" w:rsidRPr="00312BAF" w:rsidRDefault="00123A0D" w:rsidP="003A6A84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123A0D" w:rsidRPr="00312BAF" w:rsidTr="003A6A84">
              <w:trPr>
                <w:trHeight w:val="314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3A0D" w:rsidRPr="00312BAF" w:rsidRDefault="00123A0D" w:rsidP="003A6A84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123A0D" w:rsidRPr="00312BAF" w:rsidRDefault="00123A0D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90" w:type="dxa"/>
          </w:tcPr>
          <w:p w:rsidR="00123A0D" w:rsidRPr="00312BAF" w:rsidRDefault="00123A0D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2664453</w:t>
            </w:r>
          </w:p>
        </w:tc>
      </w:tr>
      <w:tr w:rsidR="00123A0D" w:rsidRPr="00312BAF" w:rsidTr="003A6A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</w:tcPr>
          <w:p w:rsidR="00123A0D" w:rsidRPr="00312BAF" w:rsidRDefault="00123A0D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19538~protein metabolic process</w:t>
            </w:r>
          </w:p>
        </w:tc>
        <w:tc>
          <w:tcPr>
            <w:tcW w:w="4766" w:type="dxa"/>
          </w:tcPr>
          <w:p w:rsidR="00123A0D" w:rsidRPr="00312BAF" w:rsidRDefault="00123A0D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RPS25, RPSA, EEF1A1, TTBK2, CXCR4, THBS1</w:t>
            </w:r>
          </w:p>
        </w:tc>
        <w:tc>
          <w:tcPr>
            <w:tcW w:w="1890" w:type="dxa"/>
          </w:tcPr>
          <w:p w:rsidR="00123A0D" w:rsidRPr="00312BAF" w:rsidRDefault="00123A0D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59407109</w:t>
            </w:r>
          </w:p>
        </w:tc>
      </w:tr>
      <w:tr w:rsidR="00123A0D" w:rsidRPr="00312BAF" w:rsidTr="003A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</w:tcPr>
          <w:p w:rsidR="00123A0D" w:rsidRPr="00312BAF" w:rsidRDefault="00123A0D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44260~cellular macromolecule metabolic process</w:t>
            </w:r>
          </w:p>
        </w:tc>
        <w:tc>
          <w:tcPr>
            <w:tcW w:w="4766" w:type="dxa"/>
          </w:tcPr>
          <w:p w:rsidR="00123A0D" w:rsidRPr="00312BAF" w:rsidRDefault="00123A0D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RPS25, CRTC3, RPSA, EEF1A1, ZFP14, TTBK2, CXCR4, THBS1</w:t>
            </w:r>
          </w:p>
          <w:p w:rsidR="00123A0D" w:rsidRPr="00312BAF" w:rsidRDefault="00123A0D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90" w:type="dxa"/>
          </w:tcPr>
          <w:p w:rsidR="00123A0D" w:rsidRPr="00312BAF" w:rsidRDefault="00123A0D" w:rsidP="003A6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84489257</w:t>
            </w:r>
          </w:p>
        </w:tc>
      </w:tr>
      <w:tr w:rsidR="00123A0D" w:rsidRPr="00312BAF" w:rsidTr="003A6A8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</w:tcPr>
          <w:p w:rsidR="00123A0D" w:rsidRPr="00312BAF" w:rsidRDefault="00123A0D" w:rsidP="003A6A8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06952~defense response</w:t>
            </w:r>
          </w:p>
        </w:tc>
        <w:tc>
          <w:tcPr>
            <w:tcW w:w="4766" w:type="dxa"/>
          </w:tcPr>
          <w:p w:rsidR="00123A0D" w:rsidRPr="00312BAF" w:rsidRDefault="00123A0D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RPS25, CRTC3, RPSA, EEF1A1, ZFP14, TTBK2, CXCR4, THBS1</w:t>
            </w:r>
          </w:p>
          <w:p w:rsidR="00123A0D" w:rsidRPr="00312BAF" w:rsidRDefault="00123A0D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90" w:type="dxa"/>
          </w:tcPr>
          <w:p w:rsidR="00123A0D" w:rsidRPr="00312BAF" w:rsidRDefault="00123A0D" w:rsidP="003A6A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87210365</w:t>
            </w:r>
          </w:p>
        </w:tc>
      </w:tr>
    </w:tbl>
    <w:p w:rsidR="00123A0D" w:rsidRPr="00312BAF" w:rsidRDefault="00123A0D" w:rsidP="00123A0D">
      <w:pPr>
        <w:rPr>
          <w:sz w:val="18"/>
          <w:szCs w:val="18"/>
        </w:rPr>
      </w:pPr>
    </w:p>
    <w:p w:rsidR="00326798" w:rsidRDefault="000077F4" w:rsidP="00123A0D"/>
    <w:p w:rsidR="000077F4" w:rsidRPr="00312BAF" w:rsidRDefault="000077F4" w:rsidP="000077F4">
      <w:pPr>
        <w:outlineLvl w:val="0"/>
        <w:rPr>
          <w:b/>
          <w:sz w:val="18"/>
          <w:szCs w:val="18"/>
        </w:rPr>
      </w:pPr>
      <w:r w:rsidRPr="00312BAF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2b</w:t>
      </w:r>
    </w:p>
    <w:tbl>
      <w:tblPr>
        <w:tblStyle w:val="LightGrid"/>
        <w:tblW w:w="0" w:type="auto"/>
        <w:tblLayout w:type="fixed"/>
        <w:tblLook w:val="04A0" w:firstRow="1" w:lastRow="0" w:firstColumn="1" w:lastColumn="0" w:noHBand="0" w:noVBand="1"/>
      </w:tblPr>
      <w:tblGrid>
        <w:gridCol w:w="3290"/>
        <w:gridCol w:w="1228"/>
        <w:gridCol w:w="4320"/>
      </w:tblGrid>
      <w:tr w:rsidR="000077F4" w:rsidRPr="00312BAF" w:rsidTr="00A75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:rsidR="000077F4" w:rsidRPr="00312BAF" w:rsidRDefault="000077F4" w:rsidP="00A7570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 xml:space="preserve">Term </w:t>
            </w:r>
          </w:p>
        </w:tc>
        <w:tc>
          <w:tcPr>
            <w:tcW w:w="1228" w:type="dxa"/>
          </w:tcPr>
          <w:p w:rsidR="000077F4" w:rsidRPr="00312BAF" w:rsidRDefault="000077F4" w:rsidP="00A75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Genes</w:t>
            </w:r>
          </w:p>
        </w:tc>
        <w:tc>
          <w:tcPr>
            <w:tcW w:w="4320" w:type="dxa"/>
          </w:tcPr>
          <w:p w:rsidR="000077F4" w:rsidRPr="00312BAF" w:rsidRDefault="000077F4" w:rsidP="00A75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 w:rsidR="000077F4" w:rsidRPr="00312BAF" w:rsidTr="00A7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:rsidR="000077F4" w:rsidRPr="00312BAF" w:rsidRDefault="000077F4" w:rsidP="00A7570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09308~amine metabolic process</w:t>
            </w:r>
          </w:p>
        </w:tc>
        <w:tc>
          <w:tcPr>
            <w:tcW w:w="1228" w:type="dxa"/>
          </w:tcPr>
          <w:p w:rsidR="000077F4" w:rsidRPr="00312BAF" w:rsidRDefault="000077F4" w:rsidP="00A7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06314697</w:t>
            </w:r>
          </w:p>
        </w:tc>
        <w:tc>
          <w:tcPr>
            <w:tcW w:w="4320" w:type="dxa"/>
          </w:tcPr>
          <w:p w:rsidR="000077F4" w:rsidRPr="00312BAF" w:rsidRDefault="000077F4" w:rsidP="00A7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PT1B, MTHFD2L, AZIN1, B3GNT2, PLA2G5, CBS</w:t>
            </w:r>
          </w:p>
        </w:tc>
      </w:tr>
      <w:tr w:rsidR="000077F4" w:rsidRPr="00312BAF" w:rsidTr="00A75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:rsidR="000077F4" w:rsidRPr="00312BAF" w:rsidRDefault="000077F4" w:rsidP="00A7570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06519~cellular amino acid and derivative metabolic process</w:t>
            </w:r>
          </w:p>
        </w:tc>
        <w:tc>
          <w:tcPr>
            <w:tcW w:w="1228" w:type="dxa"/>
          </w:tcPr>
          <w:p w:rsidR="000077F4" w:rsidRPr="00312BAF" w:rsidRDefault="000077F4" w:rsidP="00A757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20021027</w:t>
            </w:r>
          </w:p>
        </w:tc>
        <w:tc>
          <w:tcPr>
            <w:tcW w:w="4320" w:type="dxa"/>
          </w:tcPr>
          <w:p w:rsidR="000077F4" w:rsidRPr="00312BAF" w:rsidRDefault="000077F4" w:rsidP="00A757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PT1B, MTHFD2L, AZIN1, PLA2G5, CBS</w:t>
            </w:r>
          </w:p>
        </w:tc>
      </w:tr>
      <w:tr w:rsidR="000077F4" w:rsidRPr="00312BAF" w:rsidTr="00A7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:rsidR="000077F4" w:rsidRPr="00312BAF" w:rsidRDefault="000077F4" w:rsidP="00A7570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06082~organic acid metabolic process</w:t>
            </w:r>
          </w:p>
        </w:tc>
        <w:tc>
          <w:tcPr>
            <w:tcW w:w="1228" w:type="dxa"/>
          </w:tcPr>
          <w:p w:rsidR="000077F4" w:rsidRPr="00312BAF" w:rsidRDefault="000077F4" w:rsidP="00A7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24210608</w:t>
            </w:r>
          </w:p>
        </w:tc>
        <w:tc>
          <w:tcPr>
            <w:tcW w:w="4320" w:type="dxa"/>
          </w:tcPr>
          <w:p w:rsidR="000077F4" w:rsidRPr="00312BAF" w:rsidRDefault="000077F4" w:rsidP="00A7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ACADVL, CPT1B, MTHFD2L, PGM1, PLA2G5, CBS</w:t>
            </w:r>
          </w:p>
        </w:tc>
      </w:tr>
      <w:tr w:rsidR="000077F4" w:rsidRPr="00312BAF" w:rsidTr="00A75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:rsidR="000077F4" w:rsidRPr="00312BAF" w:rsidRDefault="000077F4" w:rsidP="00A7570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42180~cellular ketone metabolic process</w:t>
            </w:r>
          </w:p>
        </w:tc>
        <w:tc>
          <w:tcPr>
            <w:tcW w:w="1228" w:type="dxa"/>
          </w:tcPr>
          <w:p w:rsidR="000077F4" w:rsidRPr="00312BAF" w:rsidRDefault="000077F4" w:rsidP="00A757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25381787</w:t>
            </w:r>
          </w:p>
        </w:tc>
        <w:tc>
          <w:tcPr>
            <w:tcW w:w="4320" w:type="dxa"/>
          </w:tcPr>
          <w:p w:rsidR="000077F4" w:rsidRPr="00312BAF" w:rsidRDefault="000077F4" w:rsidP="00A757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ACADVL, CPT1B, MTHFD2L, PGM1, PLA2G5, CBS</w:t>
            </w:r>
          </w:p>
        </w:tc>
      </w:tr>
      <w:tr w:rsidR="000077F4" w:rsidRPr="00312BAF" w:rsidTr="00A7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:rsidR="000077F4" w:rsidRPr="00312BAF" w:rsidRDefault="000077F4" w:rsidP="00A7570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51649~establishment of localization in cell</w:t>
            </w:r>
          </w:p>
        </w:tc>
        <w:tc>
          <w:tcPr>
            <w:tcW w:w="1228" w:type="dxa"/>
          </w:tcPr>
          <w:p w:rsidR="000077F4" w:rsidRPr="00312BAF" w:rsidRDefault="000077F4" w:rsidP="00A7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38408862</w:t>
            </w:r>
          </w:p>
        </w:tc>
        <w:tc>
          <w:tcPr>
            <w:tcW w:w="4320" w:type="dxa"/>
          </w:tcPr>
          <w:p w:rsidR="000077F4" w:rsidRPr="00312BAF" w:rsidRDefault="000077F4" w:rsidP="00A7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FYB, CPT1B, TSPO, TRAK1, SDCBP, CLINT1, ARFGEF1</w:t>
            </w:r>
          </w:p>
        </w:tc>
      </w:tr>
      <w:tr w:rsidR="000077F4" w:rsidRPr="00312BAF" w:rsidTr="00A75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:rsidR="000077F4" w:rsidRPr="00312BAF" w:rsidRDefault="000077F4" w:rsidP="00A7570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46907~intracellular transport</w:t>
            </w:r>
          </w:p>
        </w:tc>
        <w:tc>
          <w:tcPr>
            <w:tcW w:w="1228" w:type="dxa"/>
          </w:tcPr>
          <w:p w:rsidR="000077F4" w:rsidRPr="00312BAF" w:rsidRDefault="000077F4" w:rsidP="00A757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43784823</w:t>
            </w:r>
          </w:p>
        </w:tc>
        <w:tc>
          <w:tcPr>
            <w:tcW w:w="4320" w:type="dxa"/>
          </w:tcPr>
          <w:p w:rsidR="000077F4" w:rsidRPr="00312BAF" w:rsidRDefault="000077F4" w:rsidP="00A757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FYB, CPT1B, TSPO, TRAK1, SDCBP, CLINT1</w:t>
            </w:r>
          </w:p>
        </w:tc>
      </w:tr>
      <w:tr w:rsidR="000077F4" w:rsidRPr="00312BAF" w:rsidTr="00A7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:rsidR="000077F4" w:rsidRPr="00312BAF" w:rsidRDefault="000077F4" w:rsidP="00A7570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06091~generation of precursor metabolites and energy</w:t>
            </w:r>
          </w:p>
        </w:tc>
        <w:tc>
          <w:tcPr>
            <w:tcW w:w="1228" w:type="dxa"/>
          </w:tcPr>
          <w:p w:rsidR="000077F4" w:rsidRPr="00312BAF" w:rsidRDefault="000077F4" w:rsidP="00A7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65439973</w:t>
            </w:r>
          </w:p>
        </w:tc>
        <w:tc>
          <w:tcPr>
            <w:tcW w:w="4320" w:type="dxa"/>
          </w:tcPr>
          <w:p w:rsidR="000077F4" w:rsidRPr="00312BAF" w:rsidRDefault="000077F4" w:rsidP="00A7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ATP6V1C1, ACADVL, GNPDA1, PGM1</w:t>
            </w:r>
          </w:p>
        </w:tc>
      </w:tr>
      <w:tr w:rsidR="000077F4" w:rsidRPr="00312BAF" w:rsidTr="00A75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:rsidR="000077F4" w:rsidRPr="00312BAF" w:rsidRDefault="000077F4" w:rsidP="00A7570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16042~lipid catabolic process</w:t>
            </w:r>
          </w:p>
        </w:tc>
        <w:tc>
          <w:tcPr>
            <w:tcW w:w="1228" w:type="dxa"/>
          </w:tcPr>
          <w:p w:rsidR="000077F4" w:rsidRPr="00312BAF" w:rsidRDefault="000077F4" w:rsidP="00A757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93274145</w:t>
            </w:r>
          </w:p>
        </w:tc>
        <w:tc>
          <w:tcPr>
            <w:tcW w:w="4320" w:type="dxa"/>
          </w:tcPr>
          <w:p w:rsidR="000077F4" w:rsidRPr="00312BAF" w:rsidRDefault="000077F4" w:rsidP="00A757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ACADVL, CPT1B, PLA2G5</w:t>
            </w:r>
          </w:p>
        </w:tc>
      </w:tr>
      <w:tr w:rsidR="000077F4" w:rsidRPr="00312BAF" w:rsidTr="00A7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:rsidR="000077F4" w:rsidRPr="00312BAF" w:rsidRDefault="000077F4" w:rsidP="00A75704">
            <w:pPr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GO:0042439~ethanolamine and derivative metabolic process</w:t>
            </w:r>
          </w:p>
        </w:tc>
        <w:tc>
          <w:tcPr>
            <w:tcW w:w="1228" w:type="dxa"/>
          </w:tcPr>
          <w:p w:rsidR="000077F4" w:rsidRPr="00312BAF" w:rsidRDefault="000077F4" w:rsidP="00A7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0.096331193</w:t>
            </w:r>
          </w:p>
        </w:tc>
        <w:tc>
          <w:tcPr>
            <w:tcW w:w="4320" w:type="dxa"/>
          </w:tcPr>
          <w:p w:rsidR="000077F4" w:rsidRPr="00312BAF" w:rsidRDefault="000077F4" w:rsidP="00A7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12BAF">
              <w:rPr>
                <w:color w:val="000000"/>
                <w:sz w:val="18"/>
                <w:szCs w:val="18"/>
              </w:rPr>
              <w:t>CPT1B, PLA2G5</w:t>
            </w:r>
          </w:p>
        </w:tc>
      </w:tr>
    </w:tbl>
    <w:p w:rsidR="000077F4" w:rsidRPr="00123A0D" w:rsidRDefault="000077F4" w:rsidP="000077F4"/>
    <w:p w:rsidR="000077F4" w:rsidRPr="00123A0D" w:rsidRDefault="000077F4" w:rsidP="00123A0D">
      <w:bookmarkStart w:id="0" w:name="_GoBack"/>
      <w:bookmarkEnd w:id="0"/>
    </w:p>
    <w:sectPr w:rsidR="000077F4" w:rsidRPr="00123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C7A"/>
    <w:rsid w:val="000077F4"/>
    <w:rsid w:val="00123A0D"/>
    <w:rsid w:val="00173DE2"/>
    <w:rsid w:val="003B406E"/>
    <w:rsid w:val="005C3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5C3C7A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5C3C7A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MHS</Company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chroo, Priyanka</dc:creator>
  <cp:lastModifiedBy>Ncohen</cp:lastModifiedBy>
  <cp:revision>2</cp:revision>
  <dcterms:created xsi:type="dcterms:W3CDTF">2013-04-18T22:42:00Z</dcterms:created>
  <dcterms:modified xsi:type="dcterms:W3CDTF">2013-04-18T22:42:00Z</dcterms:modified>
</cp:coreProperties>
</file>